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>Supplement Table 8 Rotating Component Matrix of Experience Value Scal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095"/>
        <w:gridCol w:w="1528"/>
        <w:gridCol w:w="1528"/>
        <w:gridCol w:w="1528"/>
        <w:gridCol w:w="1532"/>
      </w:tblGrid>
      <w:tr w:rsidR="00901488" w:rsidRPr="001B374D">
        <w:trPr>
          <w:cantSplit/>
          <w:jc w:val="center"/>
        </w:trPr>
        <w:tc>
          <w:tcPr>
            <w:tcW w:w="65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Variable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Question</w:t>
            </w:r>
          </w:p>
        </w:tc>
        <w:tc>
          <w:tcPr>
            <w:tcW w:w="3681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load</w:t>
            </w: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1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2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3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 w:rsidP="001B374D">
            <w:pPr>
              <w:ind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4</w:t>
            </w: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unctional value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11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68</w:t>
            </w: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12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76</w:t>
            </w: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13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70</w:t>
            </w: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14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762</w:t>
            </w: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 w:val="restart"/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Emotional value</w:t>
            </w: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21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78</w:t>
            </w: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22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76</w:t>
            </w: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23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84</w:t>
            </w: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24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773</w:t>
            </w: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 w:val="restart"/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Social value</w:t>
            </w: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31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66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32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61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33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71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34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35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 w:val="restart"/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Service value</w:t>
            </w: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41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788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42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905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43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82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659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659" w:type="pct"/>
            <w:shd w:val="clear" w:color="auto" w:fill="FFFFFF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44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81</w:t>
            </w: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0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922" w:type="pct"/>
            <w:shd w:val="clear" w:color="auto" w:fill="FFFFFF"/>
            <w:vAlign w:val="center"/>
          </w:tcPr>
          <w:p w:rsidR="00901488" w:rsidRPr="001B374D" w:rsidRDefault="00901488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</w:tbl>
    <w:p w:rsidR="00901488" w:rsidRDefault="00901488" w:rsidP="00A224D6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3DE8" w:rsidRDefault="00653DE8" w:rsidP="001B374D">
      <w:r>
        <w:separator/>
      </w:r>
    </w:p>
  </w:endnote>
  <w:endnote w:type="continuationSeparator" w:id="0">
    <w:p w:rsidR="00653DE8" w:rsidRDefault="00653DE8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3DE8" w:rsidRDefault="00653DE8" w:rsidP="001B374D">
      <w:r>
        <w:separator/>
      </w:r>
    </w:p>
  </w:footnote>
  <w:footnote w:type="continuationSeparator" w:id="0">
    <w:p w:rsidR="00653DE8" w:rsidRDefault="00653DE8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52514E"/>
    <w:rsid w:val="00602620"/>
    <w:rsid w:val="00653DE8"/>
    <w:rsid w:val="00901488"/>
    <w:rsid w:val="00A224D6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